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EDDDA" w14:textId="7673CF1A" w:rsidR="00725F8F" w:rsidRPr="000739F0" w:rsidRDefault="008E0DEE" w:rsidP="000739F0">
      <w:pPr>
        <w:widowControl/>
        <w:jc w:val="left"/>
        <w:rPr>
          <w:rFonts w:eastAsia="Times New Roman" w:cs="Times New Roman"/>
          <w:b/>
          <w:lang w:val="x-none" w:eastAsia="x-none"/>
        </w:rPr>
      </w:pPr>
      <w:r w:rsidRPr="006B282E">
        <w:rPr>
          <w:rFonts w:eastAsia="Times New Roman" w:cs="Times New Roman"/>
          <w:b/>
          <w:lang w:val="x-none" w:eastAsia="x-none"/>
        </w:rPr>
        <w:t>Supplementary Fig.1</w:t>
      </w:r>
      <w:r w:rsidRPr="006B282E">
        <w:rPr>
          <w:rFonts w:eastAsia="Times New Roman"/>
          <w:b/>
          <w:lang w:val="x-none" w:eastAsia="x-none"/>
        </w:rPr>
        <w:t>.</w:t>
      </w:r>
      <w:r>
        <w:rPr>
          <w:rFonts w:eastAsia="Times New Roman"/>
          <w:b/>
          <w:lang w:val="x-none" w:eastAsia="x-none"/>
        </w:rPr>
        <w:t xml:space="preserve"> </w:t>
      </w:r>
      <w:r w:rsidRPr="008E0DEE">
        <w:rPr>
          <w:rFonts w:eastAsia="Times New Roman"/>
          <w:lang w:val="x-none" w:eastAsia="x-none"/>
        </w:rPr>
        <w:t>325 DEGs enrichment analysis results obtained on Metascape website. (A)Select the first 10 biological processes and display them as a bar graph according to the enrichment score.(B)Select the first 10 KEGG pathway and display them as a bar graph according to the enrichment score.</w:t>
      </w:r>
    </w:p>
    <w:p w14:paraId="38EB97CD" w14:textId="33DA84E4" w:rsidR="00725F8F" w:rsidRPr="000739F0" w:rsidRDefault="006B282E" w:rsidP="000739F0">
      <w:pPr>
        <w:widowControl/>
        <w:jc w:val="left"/>
        <w:rPr>
          <w:rFonts w:eastAsia="Times New Roman"/>
          <w:lang w:val="x-none" w:eastAsia="x-none"/>
        </w:rPr>
      </w:pPr>
      <w:r w:rsidRPr="006B282E">
        <w:rPr>
          <w:rFonts w:eastAsia="Times New Roman" w:cs="Times New Roman"/>
          <w:b/>
          <w:lang w:val="x-none" w:eastAsia="x-none"/>
        </w:rPr>
        <w:t>Supplementary Fig.</w:t>
      </w:r>
      <w:r w:rsidR="008E0DEE">
        <w:rPr>
          <w:rFonts w:eastAsia="Times New Roman" w:cs="Times New Roman"/>
          <w:b/>
          <w:lang w:val="x-none" w:eastAsia="x-none"/>
        </w:rPr>
        <w:t>2</w:t>
      </w:r>
      <w:r w:rsidR="0008185B" w:rsidRPr="006B282E">
        <w:rPr>
          <w:rFonts w:eastAsia="Times New Roman"/>
          <w:b/>
          <w:lang w:val="x-none" w:eastAsia="x-none"/>
        </w:rPr>
        <w:t xml:space="preserve">. </w:t>
      </w:r>
      <w:r w:rsidR="0008185B" w:rsidRPr="006B282E">
        <w:rPr>
          <w:rFonts w:eastAsia="Times New Roman"/>
          <w:lang w:val="x-none" w:eastAsia="x-none"/>
        </w:rPr>
        <w:t>Distribution features of the expression situation after normalization of all samples. Network of TF</w:t>
      </w:r>
      <w:r w:rsidR="0008185B" w:rsidRPr="006B282E">
        <w:rPr>
          <w:rFonts w:ascii="Calibri" w:eastAsia="Calibri" w:hAnsi="Calibri"/>
          <w:lang w:val="x-none" w:eastAsia="x-none"/>
        </w:rPr>
        <w:t>‐</w:t>
      </w:r>
      <w:r w:rsidR="0008185B" w:rsidRPr="006B282E">
        <w:rPr>
          <w:rFonts w:eastAsia="Times New Roman"/>
          <w:lang w:val="x-none" w:eastAsia="x-none"/>
        </w:rPr>
        <w:t>DEG was obtained from ENCODE database. ENCODE, Encyclopedia of DNA Elements.</w:t>
      </w:r>
      <w:r w:rsidR="00A736E3" w:rsidRPr="006B282E">
        <w:rPr>
          <w:rFonts w:eastAsia="Times New Roman" w:hint="eastAsia"/>
          <w:lang w:val="x-none"/>
        </w:rPr>
        <w:t xml:space="preserve"> </w:t>
      </w:r>
      <w:r w:rsidR="00A736E3" w:rsidRPr="006B282E">
        <w:rPr>
          <w:color w:val="000000" w:themeColor="text1"/>
        </w:rPr>
        <w:t xml:space="preserve">A total of 529 associations between 36 TFs and 123 DEGs were found. As is shown, UBTF regulated 6 DEGs (Wfs1, Raver1, </w:t>
      </w:r>
      <w:proofErr w:type="spellStart"/>
      <w:r w:rsidR="00A736E3" w:rsidRPr="006B282E">
        <w:rPr>
          <w:color w:val="000000" w:themeColor="text1"/>
        </w:rPr>
        <w:t>Dtl</w:t>
      </w:r>
      <w:proofErr w:type="spellEnd"/>
      <w:r w:rsidR="00A736E3" w:rsidRPr="006B282E">
        <w:rPr>
          <w:color w:val="000000" w:themeColor="text1"/>
        </w:rPr>
        <w:t>, Camk2n1, Arid4b, Aff4).</w:t>
      </w:r>
      <w:r w:rsidR="00A736E3" w:rsidRPr="006B282E">
        <w:rPr>
          <w:rFonts w:hint="eastAsia"/>
          <w:color w:val="000000" w:themeColor="text1"/>
        </w:rPr>
        <w:t xml:space="preserve"> ELF1</w:t>
      </w:r>
      <w:r w:rsidR="00A736E3" w:rsidRPr="006B282E">
        <w:rPr>
          <w:color w:val="000000" w:themeColor="text1"/>
        </w:rPr>
        <w:t xml:space="preserve"> regulated 6 DEGs (Wfs1, </w:t>
      </w:r>
      <w:r w:rsidR="00A736E3" w:rsidRPr="006B282E">
        <w:rPr>
          <w:rFonts w:hint="eastAsia"/>
          <w:color w:val="000000" w:themeColor="text1"/>
        </w:rPr>
        <w:t>Aff4, Utf1, Raver1, Ckap4</w:t>
      </w:r>
      <w:r w:rsidR="00A736E3" w:rsidRPr="006B282E">
        <w:rPr>
          <w:color w:val="000000" w:themeColor="text1"/>
        </w:rPr>
        <w:t>).</w:t>
      </w:r>
      <w:r w:rsidR="00A736E3" w:rsidRPr="006B282E">
        <w:rPr>
          <w:rFonts w:hint="eastAsia"/>
          <w:color w:val="000000" w:themeColor="text1"/>
        </w:rPr>
        <w:t xml:space="preserve"> TBP</w:t>
      </w:r>
      <w:r w:rsidR="00A736E3" w:rsidRPr="006B282E">
        <w:rPr>
          <w:color w:val="000000" w:themeColor="text1"/>
        </w:rPr>
        <w:t xml:space="preserve"> regulated 4 DEGs (Wfs1, </w:t>
      </w:r>
      <w:r w:rsidR="00A736E3" w:rsidRPr="006B282E">
        <w:rPr>
          <w:rFonts w:hint="eastAsia"/>
          <w:color w:val="000000" w:themeColor="text1"/>
        </w:rPr>
        <w:t xml:space="preserve">Aff4, Raver1, </w:t>
      </w:r>
      <w:proofErr w:type="spellStart"/>
      <w:r w:rsidR="00A736E3" w:rsidRPr="006B282E">
        <w:rPr>
          <w:rFonts w:hint="eastAsia"/>
          <w:color w:val="000000" w:themeColor="text1"/>
        </w:rPr>
        <w:t>Dtl</w:t>
      </w:r>
      <w:proofErr w:type="spellEnd"/>
      <w:r w:rsidR="00A736E3" w:rsidRPr="006B282E">
        <w:rPr>
          <w:color w:val="000000" w:themeColor="text1"/>
        </w:rPr>
        <w:t>).</w:t>
      </w:r>
      <w:r w:rsidR="00A736E3" w:rsidRPr="006B282E">
        <w:rPr>
          <w:rFonts w:hint="eastAsia"/>
          <w:color w:val="000000" w:themeColor="text1"/>
        </w:rPr>
        <w:t xml:space="preserve"> MAZ</w:t>
      </w:r>
      <w:r w:rsidR="00A736E3" w:rsidRPr="006B282E">
        <w:rPr>
          <w:color w:val="000000" w:themeColor="text1"/>
        </w:rPr>
        <w:t xml:space="preserve"> regulated 3 DEGs (Wfs1, </w:t>
      </w:r>
      <w:r w:rsidR="00A736E3" w:rsidRPr="006B282E">
        <w:rPr>
          <w:rFonts w:hint="eastAsia"/>
          <w:color w:val="000000" w:themeColor="text1"/>
        </w:rPr>
        <w:t xml:space="preserve">Aff4, Raver1, </w:t>
      </w:r>
      <w:proofErr w:type="spellStart"/>
      <w:r w:rsidR="00A736E3" w:rsidRPr="006B282E">
        <w:rPr>
          <w:rFonts w:hint="eastAsia"/>
          <w:color w:val="000000" w:themeColor="text1"/>
        </w:rPr>
        <w:t>Dtl</w:t>
      </w:r>
      <w:proofErr w:type="spellEnd"/>
      <w:r w:rsidR="00A736E3" w:rsidRPr="006B282E">
        <w:rPr>
          <w:color w:val="000000" w:themeColor="text1"/>
        </w:rPr>
        <w:t>)</w:t>
      </w:r>
    </w:p>
    <w:p w14:paraId="412B6A17" w14:textId="1429AC87" w:rsidR="0008185B" w:rsidRPr="000739F0" w:rsidRDefault="008E0DEE" w:rsidP="000739F0">
      <w:pPr>
        <w:widowControl/>
        <w:jc w:val="left"/>
        <w:rPr>
          <w:color w:val="000000" w:themeColor="text1"/>
        </w:rPr>
      </w:pPr>
      <w:r>
        <w:rPr>
          <w:rFonts w:eastAsia="Times New Roman"/>
          <w:b/>
          <w:lang w:val="x-none" w:eastAsia="x-none"/>
        </w:rPr>
        <w:t>Supplementary Fig. 3</w:t>
      </w:r>
      <w:r w:rsidR="00A736E3" w:rsidRPr="006B282E">
        <w:rPr>
          <w:rFonts w:eastAsia="Times New Roman"/>
          <w:b/>
          <w:lang w:val="x-none" w:eastAsia="x-none"/>
        </w:rPr>
        <w:t>.</w:t>
      </w:r>
      <w:r w:rsidR="00A736E3" w:rsidRPr="006B282E">
        <w:rPr>
          <w:rFonts w:eastAsia="Times New Roman" w:hint="eastAsia"/>
          <w:b/>
          <w:lang w:val="x-none"/>
        </w:rPr>
        <w:t xml:space="preserve"> </w:t>
      </w:r>
      <w:r w:rsidR="0008185B" w:rsidRPr="006B282E">
        <w:rPr>
          <w:rFonts w:eastAsia="Times New Roman"/>
          <w:lang w:val="x-none" w:eastAsia="x-none"/>
        </w:rPr>
        <w:t>Network of miRNA</w:t>
      </w:r>
      <w:r w:rsidR="0008185B" w:rsidRPr="006B282E">
        <w:rPr>
          <w:rFonts w:ascii="Calibri" w:eastAsia="Calibri" w:hAnsi="Calibri"/>
          <w:lang w:val="x-none" w:eastAsia="x-none"/>
        </w:rPr>
        <w:t>‐</w:t>
      </w:r>
      <w:r w:rsidR="0008185B" w:rsidRPr="006B282E">
        <w:rPr>
          <w:rFonts w:eastAsia="Times New Roman"/>
          <w:lang w:val="x-none" w:eastAsia="x-none"/>
        </w:rPr>
        <w:t>DEG was obtained from TarBase and miRTarBase database.</w:t>
      </w:r>
      <w:r w:rsidR="00D46BE4" w:rsidRPr="006B282E">
        <w:rPr>
          <w:rFonts w:hint="eastAsia"/>
        </w:rPr>
        <w:t xml:space="preserve"> 5 large</w:t>
      </w:r>
      <w:r w:rsidR="00D46BE4" w:rsidRPr="006B282E">
        <w:rPr>
          <w:rFonts w:hint="eastAsia"/>
        </w:rPr>
        <w:t>‐</w:t>
      </w:r>
      <w:r w:rsidR="00D46BE4" w:rsidRPr="006B282E">
        <w:rPr>
          <w:rFonts w:hint="eastAsia"/>
        </w:rPr>
        <w:t>pairing pictures were generate</w:t>
      </w:r>
      <w:r w:rsidR="00D46BE4" w:rsidRPr="006B282E">
        <w:rPr>
          <w:rFonts w:hint="eastAsia"/>
          <w:color w:val="000000" w:themeColor="text1"/>
        </w:rPr>
        <w:t xml:space="preserve">d </w:t>
      </w:r>
      <w:r w:rsidR="00D46BE4" w:rsidRPr="006B282E">
        <w:rPr>
          <w:color w:val="000000" w:themeColor="text1"/>
        </w:rPr>
        <w:t xml:space="preserve">. </w:t>
      </w:r>
      <w:r w:rsidR="00D46BE4" w:rsidRPr="006B282E">
        <w:rPr>
          <w:rFonts w:hint="eastAsia"/>
          <w:color w:val="000000" w:themeColor="text1"/>
        </w:rPr>
        <w:t xml:space="preserve">As a result, a total of 436 associations between 257 microRNAs and only 71 DEGs </w:t>
      </w:r>
      <w:r w:rsidR="00D46BE4" w:rsidRPr="006B282E">
        <w:rPr>
          <w:color w:val="000000" w:themeColor="text1"/>
        </w:rPr>
        <w:t>were found.</w:t>
      </w:r>
    </w:p>
    <w:p w14:paraId="3991CD4C" w14:textId="77777777" w:rsidR="000736CE" w:rsidRDefault="000739F0"/>
    <w:sectPr w:rsidR="000736CE" w:rsidSect="008121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85B"/>
    <w:rsid w:val="00026215"/>
    <w:rsid w:val="000365B3"/>
    <w:rsid w:val="00037CFF"/>
    <w:rsid w:val="00041A07"/>
    <w:rsid w:val="000421C1"/>
    <w:rsid w:val="00043946"/>
    <w:rsid w:val="000626E7"/>
    <w:rsid w:val="00071A66"/>
    <w:rsid w:val="0007313F"/>
    <w:rsid w:val="000739F0"/>
    <w:rsid w:val="0008185B"/>
    <w:rsid w:val="00096596"/>
    <w:rsid w:val="00097EA8"/>
    <w:rsid w:val="000A3491"/>
    <w:rsid w:val="000A359F"/>
    <w:rsid w:val="000B01D7"/>
    <w:rsid w:val="000B10F0"/>
    <w:rsid w:val="000B28AD"/>
    <w:rsid w:val="000C384A"/>
    <w:rsid w:val="000D0317"/>
    <w:rsid w:val="000D4968"/>
    <w:rsid w:val="000E595F"/>
    <w:rsid w:val="00100CD8"/>
    <w:rsid w:val="00111BB8"/>
    <w:rsid w:val="0012511D"/>
    <w:rsid w:val="0014133F"/>
    <w:rsid w:val="00143D18"/>
    <w:rsid w:val="00144A6F"/>
    <w:rsid w:val="001A77C4"/>
    <w:rsid w:val="001C6797"/>
    <w:rsid w:val="001E3B33"/>
    <w:rsid w:val="0021101A"/>
    <w:rsid w:val="00247205"/>
    <w:rsid w:val="002518FA"/>
    <w:rsid w:val="002536FF"/>
    <w:rsid w:val="00265391"/>
    <w:rsid w:val="00274BDF"/>
    <w:rsid w:val="0029380E"/>
    <w:rsid w:val="002A188A"/>
    <w:rsid w:val="002C638B"/>
    <w:rsid w:val="002C6908"/>
    <w:rsid w:val="002C6A2C"/>
    <w:rsid w:val="002C6B70"/>
    <w:rsid w:val="002E2A4C"/>
    <w:rsid w:val="003007E1"/>
    <w:rsid w:val="00314D58"/>
    <w:rsid w:val="00322295"/>
    <w:rsid w:val="003262DA"/>
    <w:rsid w:val="003436F4"/>
    <w:rsid w:val="00344528"/>
    <w:rsid w:val="003562F0"/>
    <w:rsid w:val="003570F3"/>
    <w:rsid w:val="0036170D"/>
    <w:rsid w:val="00362E2D"/>
    <w:rsid w:val="003659FC"/>
    <w:rsid w:val="00366B44"/>
    <w:rsid w:val="00367A20"/>
    <w:rsid w:val="0037309C"/>
    <w:rsid w:val="003869AC"/>
    <w:rsid w:val="003B4A09"/>
    <w:rsid w:val="003B64CD"/>
    <w:rsid w:val="0040363D"/>
    <w:rsid w:val="00410BBE"/>
    <w:rsid w:val="00435C32"/>
    <w:rsid w:val="004906F5"/>
    <w:rsid w:val="004B4ABF"/>
    <w:rsid w:val="004C6E84"/>
    <w:rsid w:val="00554FA7"/>
    <w:rsid w:val="00561FF6"/>
    <w:rsid w:val="0059411C"/>
    <w:rsid w:val="005A06F2"/>
    <w:rsid w:val="005B1D0D"/>
    <w:rsid w:val="005C456C"/>
    <w:rsid w:val="005F0C34"/>
    <w:rsid w:val="006268EE"/>
    <w:rsid w:val="006358CD"/>
    <w:rsid w:val="0064440D"/>
    <w:rsid w:val="00646774"/>
    <w:rsid w:val="00656F40"/>
    <w:rsid w:val="006707FB"/>
    <w:rsid w:val="006974C2"/>
    <w:rsid w:val="006A6B8E"/>
    <w:rsid w:val="006B282E"/>
    <w:rsid w:val="006D1D7C"/>
    <w:rsid w:val="006D2F3D"/>
    <w:rsid w:val="006D7BF8"/>
    <w:rsid w:val="006F64AA"/>
    <w:rsid w:val="00707B4E"/>
    <w:rsid w:val="00710AB0"/>
    <w:rsid w:val="00725F8F"/>
    <w:rsid w:val="00732445"/>
    <w:rsid w:val="0074712D"/>
    <w:rsid w:val="0075520D"/>
    <w:rsid w:val="0076046B"/>
    <w:rsid w:val="00794EEF"/>
    <w:rsid w:val="007A75A8"/>
    <w:rsid w:val="007B569C"/>
    <w:rsid w:val="007D142C"/>
    <w:rsid w:val="007D2A28"/>
    <w:rsid w:val="007E5411"/>
    <w:rsid w:val="00811B6C"/>
    <w:rsid w:val="00812185"/>
    <w:rsid w:val="0082363D"/>
    <w:rsid w:val="008338B8"/>
    <w:rsid w:val="00846A6C"/>
    <w:rsid w:val="008758D4"/>
    <w:rsid w:val="00877F1F"/>
    <w:rsid w:val="008874DC"/>
    <w:rsid w:val="008A575E"/>
    <w:rsid w:val="008B3906"/>
    <w:rsid w:val="008C6127"/>
    <w:rsid w:val="008D0C5A"/>
    <w:rsid w:val="008E0DEE"/>
    <w:rsid w:val="008E0E12"/>
    <w:rsid w:val="008E3786"/>
    <w:rsid w:val="008F56E0"/>
    <w:rsid w:val="00907C91"/>
    <w:rsid w:val="00920F34"/>
    <w:rsid w:val="00925937"/>
    <w:rsid w:val="009316B0"/>
    <w:rsid w:val="0093628F"/>
    <w:rsid w:val="00946FC5"/>
    <w:rsid w:val="0097010B"/>
    <w:rsid w:val="00971E00"/>
    <w:rsid w:val="009833E6"/>
    <w:rsid w:val="0098593A"/>
    <w:rsid w:val="00996499"/>
    <w:rsid w:val="009A58D9"/>
    <w:rsid w:val="009B291B"/>
    <w:rsid w:val="009C1043"/>
    <w:rsid w:val="009D7A9F"/>
    <w:rsid w:val="00A1683D"/>
    <w:rsid w:val="00A2591E"/>
    <w:rsid w:val="00A25F76"/>
    <w:rsid w:val="00A52C55"/>
    <w:rsid w:val="00A736E3"/>
    <w:rsid w:val="00A76867"/>
    <w:rsid w:val="00A76B18"/>
    <w:rsid w:val="00A8161B"/>
    <w:rsid w:val="00A84C07"/>
    <w:rsid w:val="00A94B97"/>
    <w:rsid w:val="00AC29B8"/>
    <w:rsid w:val="00AC7194"/>
    <w:rsid w:val="00AD1DC9"/>
    <w:rsid w:val="00AD3326"/>
    <w:rsid w:val="00AF1173"/>
    <w:rsid w:val="00B12117"/>
    <w:rsid w:val="00B260A4"/>
    <w:rsid w:val="00B41583"/>
    <w:rsid w:val="00B44AE8"/>
    <w:rsid w:val="00B509C8"/>
    <w:rsid w:val="00B56947"/>
    <w:rsid w:val="00B74955"/>
    <w:rsid w:val="00B9041B"/>
    <w:rsid w:val="00B9298C"/>
    <w:rsid w:val="00B937A0"/>
    <w:rsid w:val="00BC7DCD"/>
    <w:rsid w:val="00BE68F3"/>
    <w:rsid w:val="00BF0D96"/>
    <w:rsid w:val="00C031BD"/>
    <w:rsid w:val="00C05E6C"/>
    <w:rsid w:val="00C22A60"/>
    <w:rsid w:val="00C67C08"/>
    <w:rsid w:val="00C74677"/>
    <w:rsid w:val="00C75431"/>
    <w:rsid w:val="00CA1E82"/>
    <w:rsid w:val="00CC01E3"/>
    <w:rsid w:val="00CD6A36"/>
    <w:rsid w:val="00CE04A7"/>
    <w:rsid w:val="00CF2DB5"/>
    <w:rsid w:val="00CF75A5"/>
    <w:rsid w:val="00D104E0"/>
    <w:rsid w:val="00D23722"/>
    <w:rsid w:val="00D335BA"/>
    <w:rsid w:val="00D40B44"/>
    <w:rsid w:val="00D469A1"/>
    <w:rsid w:val="00D46BE4"/>
    <w:rsid w:val="00D4794E"/>
    <w:rsid w:val="00D47FA0"/>
    <w:rsid w:val="00D51615"/>
    <w:rsid w:val="00D704E2"/>
    <w:rsid w:val="00D8103E"/>
    <w:rsid w:val="00DA250C"/>
    <w:rsid w:val="00DB3BFB"/>
    <w:rsid w:val="00DC3B2E"/>
    <w:rsid w:val="00DD072B"/>
    <w:rsid w:val="00DD4C7F"/>
    <w:rsid w:val="00DD6631"/>
    <w:rsid w:val="00DF707E"/>
    <w:rsid w:val="00E00C36"/>
    <w:rsid w:val="00E01583"/>
    <w:rsid w:val="00E0391F"/>
    <w:rsid w:val="00E10222"/>
    <w:rsid w:val="00E1393B"/>
    <w:rsid w:val="00E20773"/>
    <w:rsid w:val="00E25B3A"/>
    <w:rsid w:val="00E326F1"/>
    <w:rsid w:val="00E44842"/>
    <w:rsid w:val="00E70F9D"/>
    <w:rsid w:val="00E714E3"/>
    <w:rsid w:val="00E74CBD"/>
    <w:rsid w:val="00E915FE"/>
    <w:rsid w:val="00E91EB2"/>
    <w:rsid w:val="00E9278E"/>
    <w:rsid w:val="00E94305"/>
    <w:rsid w:val="00E9747A"/>
    <w:rsid w:val="00EA7F0E"/>
    <w:rsid w:val="00EC1539"/>
    <w:rsid w:val="00ED05C4"/>
    <w:rsid w:val="00EE16C3"/>
    <w:rsid w:val="00F14247"/>
    <w:rsid w:val="00F1714D"/>
    <w:rsid w:val="00F277B4"/>
    <w:rsid w:val="00F45BDE"/>
    <w:rsid w:val="00F45D46"/>
    <w:rsid w:val="00F5242B"/>
    <w:rsid w:val="00F6323B"/>
    <w:rsid w:val="00F64B61"/>
    <w:rsid w:val="00F9058A"/>
    <w:rsid w:val="00F97CD5"/>
    <w:rsid w:val="00FA0E5B"/>
    <w:rsid w:val="00FD56E2"/>
    <w:rsid w:val="00FE3131"/>
    <w:rsid w:val="00FE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03B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Calibr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08185B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8185B"/>
    <w:rPr>
      <w:rFonts w:ascii="等线 Light" w:eastAsia="等线 Light" w:hAnsi="等线 Light" w:cs="Times New Roman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</vt:lpstr>
      <vt:lpstr>    </vt:lpstr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office user</cp:lastModifiedBy>
  <cp:revision>4</cp:revision>
  <dcterms:created xsi:type="dcterms:W3CDTF">2020-11-22T06:58:00Z</dcterms:created>
  <dcterms:modified xsi:type="dcterms:W3CDTF">2021-01-05T16:58:00Z</dcterms:modified>
</cp:coreProperties>
</file>